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25B496FA" w:rsidR="000A6A21" w:rsidRPr="001D41B0" w:rsidRDefault="00586FAB" w:rsidP="00617C12">
      <w:pPr>
        <w:pStyle w:val="Heading1PLoS"/>
        <w:spacing w:line="240" w:lineRule="auto"/>
        <w:rPr>
          <w:rFonts w:ascii="Times New Roman" w:hAnsi="Times New Roman" w:cs="Times New Roman"/>
        </w:rPr>
      </w:pPr>
      <w:r w:rsidRPr="001D41B0">
        <w:rPr>
          <w:rFonts w:ascii="Times New Roman" w:hAnsi="Times New Roman" w:cs="Times New Roman"/>
        </w:rPr>
        <w:t>Supporting information</w:t>
      </w:r>
      <w:r w:rsidR="001433DA" w:rsidRPr="001D41B0">
        <w:rPr>
          <w:rFonts w:ascii="Times New Roman" w:hAnsi="Times New Roman" w:cs="Times New Roman"/>
        </w:rPr>
        <w:t xml:space="preserve"> </w:t>
      </w:r>
      <w:r w:rsidR="007A4461" w:rsidRPr="001D41B0">
        <w:rPr>
          <w:rFonts w:ascii="Times New Roman" w:hAnsi="Times New Roman" w:cs="Times New Roman"/>
        </w:rPr>
        <w:t>table</w:t>
      </w:r>
      <w:r w:rsidR="00D80E16" w:rsidRPr="001D41B0">
        <w:rPr>
          <w:rFonts w:ascii="Times New Roman" w:hAnsi="Times New Roman" w:cs="Times New Roman"/>
        </w:rPr>
        <w:t xml:space="preserve"> </w:t>
      </w:r>
      <w:r w:rsidR="007A4461" w:rsidRPr="001D41B0">
        <w:rPr>
          <w:rFonts w:ascii="Times New Roman" w:hAnsi="Times New Roman" w:cs="Times New Roman"/>
        </w:rPr>
        <w:t>14</w:t>
      </w:r>
    </w:p>
    <w:p w14:paraId="61506CA0" w14:textId="3587C4B6" w:rsidR="00EF33FE" w:rsidRPr="001D41B0" w:rsidRDefault="00EF33FE" w:rsidP="00617C1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40"/>
        <w:gridCol w:w="1128"/>
      </w:tblGrid>
      <w:tr w:rsidR="003A3A51" w:rsidRPr="001D41B0" w14:paraId="404D083E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4DFFF835" w14:textId="1AAFDC30" w:rsidR="003A3A51" w:rsidRPr="001D41B0" w:rsidRDefault="005353BB" w:rsidP="00617C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vAlign w:val="center"/>
          </w:tcPr>
          <w:p w14:paraId="6FE1E3EA" w14:textId="77777777" w:rsidR="003A3A51" w:rsidRPr="001D41B0" w:rsidRDefault="003A3A51" w:rsidP="00617C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47F17FF8" w14:textId="77777777" w:rsidR="003A3A51" w:rsidRPr="001D41B0" w:rsidRDefault="003A3A51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vAlign w:val="center"/>
          </w:tcPr>
          <w:p w14:paraId="16C71F98" w14:textId="77777777" w:rsidR="003A3A51" w:rsidRPr="001D41B0" w:rsidRDefault="003A3A51" w:rsidP="00617C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7013BD2B" w14:textId="77777777" w:rsidR="003A3A51" w:rsidRPr="001D41B0" w:rsidRDefault="003A3A51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1D41B0" w14:paraId="486DC6A7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66420278" w14:textId="3CE21B64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AE88" w14:textId="19FF3C98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5154" w14:textId="5709F5A5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1</w:t>
            </w:r>
          </w:p>
        </w:tc>
      </w:tr>
      <w:tr w:rsidR="00133F10" w:rsidRPr="001D41B0" w14:paraId="7E96BA2E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366AC4EB" w14:textId="7741CA97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3374" w14:textId="0B82DE39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FB8F0" w14:textId="62CDEEEF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12</w:t>
            </w:r>
          </w:p>
        </w:tc>
      </w:tr>
      <w:tr w:rsidR="00133F10" w:rsidRPr="001D41B0" w14:paraId="3FE00FAD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77718599" w14:textId="2B4B8CA6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91F2768" w14:textId="663ECB5B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6.32</w:t>
            </w:r>
          </w:p>
        </w:tc>
        <w:tc>
          <w:tcPr>
            <w:tcW w:w="112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379F1E" w14:textId="7C626134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73</w:t>
            </w:r>
          </w:p>
        </w:tc>
      </w:tr>
      <w:tr w:rsidR="00133F10" w:rsidRPr="001D41B0" w14:paraId="546C8CAA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1C62828" w14:textId="489D0BCC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1D41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40" w:type="dxa"/>
            <w:tcBorders>
              <w:top w:val="double" w:sz="4" w:space="0" w:color="auto"/>
            </w:tcBorders>
            <w:vAlign w:val="center"/>
          </w:tcPr>
          <w:p w14:paraId="79FF44DE" w14:textId="30D7DB43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3.33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vAlign w:val="center"/>
          </w:tcPr>
          <w:p w14:paraId="5101FDA5" w14:textId="7061402B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809</w:t>
            </w:r>
          </w:p>
        </w:tc>
      </w:tr>
      <w:tr w:rsidR="00133F10" w:rsidRPr="001D41B0" w14:paraId="6D4D0034" w14:textId="77777777" w:rsidTr="00F04DC8">
        <w:tc>
          <w:tcPr>
            <w:tcW w:w="6364" w:type="dxa"/>
          </w:tcPr>
          <w:p w14:paraId="635D3AE9" w14:textId="1462A82B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1D41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40" w:type="dxa"/>
            <w:vAlign w:val="center"/>
          </w:tcPr>
          <w:p w14:paraId="0AA9DEBB" w14:textId="1BF424F5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5.93</w:t>
            </w:r>
          </w:p>
        </w:tc>
        <w:tc>
          <w:tcPr>
            <w:tcW w:w="1128" w:type="dxa"/>
            <w:vAlign w:val="center"/>
          </w:tcPr>
          <w:p w14:paraId="31D2567E" w14:textId="60F310C2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721</w:t>
            </w:r>
          </w:p>
        </w:tc>
      </w:tr>
      <w:tr w:rsidR="00133F10" w:rsidRPr="001D41B0" w14:paraId="32911F21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3E0DC254" w14:textId="7ABB6A53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vAlign w:val="center"/>
          </w:tcPr>
          <w:p w14:paraId="30E4D8AC" w14:textId="344B2C40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2.22</w:t>
            </w:r>
          </w:p>
        </w:tc>
        <w:tc>
          <w:tcPr>
            <w:tcW w:w="1128" w:type="dxa"/>
            <w:tcBorders>
              <w:bottom w:val="double" w:sz="4" w:space="0" w:color="auto"/>
            </w:tcBorders>
            <w:vAlign w:val="center"/>
          </w:tcPr>
          <w:p w14:paraId="56591540" w14:textId="2A847143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973</w:t>
            </w:r>
          </w:p>
        </w:tc>
      </w:tr>
      <w:tr w:rsidR="00133F10" w:rsidRPr="00055C02" w14:paraId="3EBDB6AE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0463F787" w14:textId="09B6C65D" w:rsidR="00133F10" w:rsidRPr="001D41B0" w:rsidRDefault="00133F10" w:rsidP="00617C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40" w:type="dxa"/>
            <w:tcBorders>
              <w:top w:val="double" w:sz="4" w:space="0" w:color="auto"/>
            </w:tcBorders>
            <w:vAlign w:val="center"/>
          </w:tcPr>
          <w:p w14:paraId="0A1BB4E9" w14:textId="77777777" w:rsidR="00133F10" w:rsidRPr="001D41B0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vAlign w:val="center"/>
          </w:tcPr>
          <w:p w14:paraId="63F81154" w14:textId="77777777" w:rsidR="00133F10" w:rsidRPr="00055C02" w:rsidRDefault="00133F10" w:rsidP="00617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41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1013BB5D" w14:textId="77777777" w:rsidR="00FC3DD8" w:rsidRPr="00055C02" w:rsidRDefault="00FC3DD8" w:rsidP="00617C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FC3DD8" w:rsidRPr="00055C02" w:rsidSect="00617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41B0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563F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17C12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5889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E16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878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3DD8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5</cp:revision>
  <dcterms:created xsi:type="dcterms:W3CDTF">2024-05-31T16:00:00Z</dcterms:created>
  <dcterms:modified xsi:type="dcterms:W3CDTF">2025-02-28T02:06:00Z</dcterms:modified>
</cp:coreProperties>
</file>